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B8CC0" w14:textId="67B1EBCC" w:rsidR="006947CB" w:rsidRPr="000F1991" w:rsidRDefault="006947CB" w:rsidP="006947CB">
      <w:pPr>
        <w:rPr>
          <w:rFonts w:cstheme="minorHAnsi"/>
          <w:b/>
          <w:bCs/>
          <w:sz w:val="36"/>
          <w:szCs w:val="36"/>
          <w:lang w:val="en-GB"/>
        </w:rPr>
      </w:pPr>
      <w:r w:rsidRPr="000F1991">
        <w:rPr>
          <w:rFonts w:cstheme="minorHAnsi"/>
          <w:b/>
          <w:bCs/>
          <w:sz w:val="36"/>
          <w:szCs w:val="36"/>
          <w:lang w:val="en-GB"/>
        </w:rPr>
        <w:t xml:space="preserve">Supplementary </w:t>
      </w:r>
      <w:r>
        <w:rPr>
          <w:rFonts w:cstheme="minorHAnsi"/>
          <w:b/>
          <w:bCs/>
          <w:sz w:val="36"/>
          <w:szCs w:val="36"/>
          <w:lang w:val="en-GB"/>
        </w:rPr>
        <w:t>F</w:t>
      </w:r>
      <w:r w:rsidRPr="000F1991">
        <w:rPr>
          <w:rFonts w:cstheme="minorHAnsi"/>
          <w:b/>
          <w:bCs/>
          <w:sz w:val="36"/>
          <w:szCs w:val="36"/>
          <w:lang w:val="en-GB"/>
        </w:rPr>
        <w:t xml:space="preserve">igures and </w:t>
      </w:r>
      <w:r>
        <w:rPr>
          <w:rFonts w:cstheme="minorHAnsi"/>
          <w:b/>
          <w:bCs/>
          <w:sz w:val="36"/>
          <w:szCs w:val="36"/>
          <w:lang w:val="en-GB"/>
        </w:rPr>
        <w:t>T</w:t>
      </w:r>
      <w:r w:rsidRPr="000F1991">
        <w:rPr>
          <w:rFonts w:cstheme="minorHAnsi"/>
          <w:b/>
          <w:bCs/>
          <w:sz w:val="36"/>
          <w:szCs w:val="36"/>
          <w:lang w:val="en-GB"/>
        </w:rPr>
        <w:t>ables</w:t>
      </w:r>
    </w:p>
    <w:p w14:paraId="3853A194" w14:textId="77777777" w:rsidR="006947CB" w:rsidRDefault="006947CB" w:rsidP="006947CB">
      <w:pPr>
        <w:rPr>
          <w:rFonts w:cstheme="minorHAnsi"/>
          <w:lang w:val="en-GB"/>
        </w:rPr>
      </w:pPr>
    </w:p>
    <w:p w14:paraId="7B6A7FF5" w14:textId="77777777" w:rsidR="006947CB" w:rsidRDefault="006947CB" w:rsidP="006947CB">
      <w:pPr>
        <w:rPr>
          <w:rFonts w:cstheme="minorHAnsi"/>
          <w:lang w:val="en-GB"/>
        </w:rPr>
      </w:pPr>
    </w:p>
    <w:tbl>
      <w:tblPr>
        <w:tblStyle w:val="Almindeligtabel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1"/>
        <w:gridCol w:w="1898"/>
        <w:gridCol w:w="1898"/>
        <w:gridCol w:w="1898"/>
        <w:gridCol w:w="1497"/>
      </w:tblGrid>
      <w:tr w:rsidR="006947CB" w:rsidRPr="00507D0F" w14:paraId="21F4745B" w14:textId="77777777" w:rsidTr="00566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BC800" w14:textId="77777777" w:rsidR="006947CB" w:rsidRPr="00526121" w:rsidRDefault="006947CB" w:rsidP="0056652D">
            <w:pPr>
              <w:spacing w:before="120" w:after="120" w:line="240" w:lineRule="auto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Supplementary Table 1. 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>E</w:t>
            </w:r>
            <w:r w:rsidRPr="00526121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>xplorative outcome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>s: Changes in the Bif195 group and the placebo group after eight weeks of treatment</w:t>
            </w:r>
          </w:p>
        </w:tc>
      </w:tr>
      <w:tr w:rsidR="006947CB" w:rsidRPr="00526121" w14:paraId="0D8A9D16" w14:textId="77777777" w:rsidTr="0050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07E0F" w14:textId="4080B289" w:rsidR="006947CB" w:rsidRPr="00507D0F" w:rsidRDefault="00507D0F" w:rsidP="00507D0F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507D0F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0C55E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Overall</w:t>
            </w:r>
          </w:p>
          <w:p w14:paraId="4BF0584D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(n=52)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861CE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Bif195</w:t>
            </w:r>
          </w:p>
          <w:p w14:paraId="4B4D01E3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(n=25)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E4A70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Placebo</w:t>
            </w:r>
          </w:p>
          <w:p w14:paraId="2A8A96E3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(n=27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B4108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GB"/>
              </w:rPr>
              <w:t>*p-value</w:t>
            </w:r>
          </w:p>
        </w:tc>
      </w:tr>
      <w:tr w:rsidR="006947CB" w:rsidRPr="00526121" w14:paraId="2DEBC967" w14:textId="77777777" w:rsidTr="0056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</w:tcPr>
          <w:p w14:paraId="19B90BEB" w14:textId="77777777" w:rsidR="006947CB" w:rsidRPr="00EB3E70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Fatigue score</w:t>
            </w:r>
          </w:p>
          <w:p w14:paraId="6B0AEF50" w14:textId="77777777" w:rsidR="006947CB" w:rsidRPr="00D00FFE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00FFE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>n</w:t>
            </w:r>
          </w:p>
          <w:p w14:paraId="1D8BD211" w14:textId="77777777" w:rsidR="006947CB" w:rsidRPr="00526121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00FFE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>mean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 change</w:t>
            </w:r>
            <w:r w:rsidRPr="00D00FFE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881" w:type="pct"/>
          </w:tcPr>
          <w:p w14:paraId="18068F59" w14:textId="77777777" w:rsidR="006947CB" w:rsidRDefault="006947CB" w:rsidP="005665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4EB61383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52</w:t>
            </w:r>
          </w:p>
          <w:p w14:paraId="3A175BB0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0.4 (1.76)</w:t>
            </w:r>
          </w:p>
        </w:tc>
        <w:tc>
          <w:tcPr>
            <w:tcW w:w="881" w:type="pct"/>
          </w:tcPr>
          <w:p w14:paraId="2D253346" w14:textId="77777777" w:rsidR="006947CB" w:rsidRDefault="006947CB" w:rsidP="005665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072CD116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5</w:t>
            </w:r>
          </w:p>
          <w:p w14:paraId="5D5DE580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0.9 (1.74)</w:t>
            </w:r>
          </w:p>
        </w:tc>
        <w:tc>
          <w:tcPr>
            <w:tcW w:w="881" w:type="pct"/>
          </w:tcPr>
          <w:p w14:paraId="763A354A" w14:textId="77777777" w:rsidR="006947CB" w:rsidRDefault="006947CB" w:rsidP="005665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321B5743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7</w:t>
            </w:r>
          </w:p>
          <w:p w14:paraId="5DEF7716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0.1 (1.67)</w:t>
            </w:r>
          </w:p>
        </w:tc>
        <w:tc>
          <w:tcPr>
            <w:tcW w:w="694" w:type="pct"/>
          </w:tcPr>
          <w:p w14:paraId="46B8675A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2B61B1CD" w14:textId="77777777" w:rsidR="006947CB" w:rsidRPr="00526121" w:rsidRDefault="006947CB" w:rsidP="005665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5DEED199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0.016</w:t>
            </w:r>
          </w:p>
        </w:tc>
      </w:tr>
      <w:tr w:rsidR="006947CB" w:rsidRPr="00526121" w14:paraId="3E844420" w14:textId="77777777" w:rsidTr="0056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</w:tcPr>
          <w:p w14:paraId="499A40B2" w14:textId="77777777" w:rsidR="006947CB" w:rsidRPr="00526121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Stool frequency</w:t>
            </w:r>
          </w:p>
          <w:p w14:paraId="3DB0C30F" w14:textId="77777777" w:rsidR="006947CB" w:rsidRPr="00D00FFE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00FFE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>n</w:t>
            </w:r>
          </w:p>
          <w:p w14:paraId="4137DA7C" w14:textId="77777777" w:rsidR="006947CB" w:rsidRPr="00526121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00FFE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mean 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change </w:t>
            </w:r>
            <w:r w:rsidRPr="00D00FFE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81" w:type="pct"/>
          </w:tcPr>
          <w:p w14:paraId="16C59E31" w14:textId="77777777" w:rsidR="006947CB" w:rsidRPr="00526121" w:rsidRDefault="006947CB" w:rsidP="005665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36527ACB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52</w:t>
            </w:r>
          </w:p>
          <w:p w14:paraId="153D920B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0.2 (1.32)</w:t>
            </w:r>
          </w:p>
        </w:tc>
        <w:tc>
          <w:tcPr>
            <w:tcW w:w="881" w:type="pct"/>
          </w:tcPr>
          <w:p w14:paraId="761870BB" w14:textId="77777777" w:rsidR="006947CB" w:rsidRPr="00526121" w:rsidRDefault="006947CB" w:rsidP="005665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22A9B3BE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5</w:t>
            </w:r>
          </w:p>
          <w:p w14:paraId="63613299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0.1 (1.60</w:t>
            </w: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881" w:type="pct"/>
          </w:tcPr>
          <w:p w14:paraId="22DF08BA" w14:textId="77777777" w:rsidR="006947CB" w:rsidRPr="00526121" w:rsidRDefault="006947CB" w:rsidP="005665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615E85AF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7</w:t>
            </w:r>
          </w:p>
          <w:p w14:paraId="023B7AAC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0.4 (1.02</w:t>
            </w: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pct"/>
          </w:tcPr>
          <w:p w14:paraId="3EDDC1C5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5C5F7FA1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56B024E5" w14:textId="77777777" w:rsidR="006947CB" w:rsidRPr="00526121" w:rsidRDefault="006947CB" w:rsidP="00566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0.409</w:t>
            </w:r>
          </w:p>
        </w:tc>
      </w:tr>
      <w:tr w:rsidR="006947CB" w:rsidRPr="00526121" w14:paraId="50E1B562" w14:textId="77777777" w:rsidTr="0056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</w:tcPr>
          <w:p w14:paraId="73365EC8" w14:textId="77777777" w:rsidR="006947CB" w:rsidRPr="00526121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Urgency</w:t>
            </w:r>
          </w:p>
          <w:p w14:paraId="07DF12B9" w14:textId="77777777" w:rsidR="006947CB" w:rsidRPr="00D00FFE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00FFE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>n</w:t>
            </w:r>
          </w:p>
          <w:p w14:paraId="13DE049F" w14:textId="77777777" w:rsidR="006947CB" w:rsidRPr="00526121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00FFE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mean 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change </w:t>
            </w:r>
            <w:r w:rsidRPr="00D00FFE"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>(SD)</w:t>
            </w:r>
          </w:p>
        </w:tc>
        <w:tc>
          <w:tcPr>
            <w:tcW w:w="881" w:type="pct"/>
          </w:tcPr>
          <w:p w14:paraId="47641131" w14:textId="77777777" w:rsidR="006947CB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64F45EF0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40</w:t>
            </w:r>
          </w:p>
          <w:p w14:paraId="0DEB0ABC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0.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 (1.41</w:t>
            </w: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881" w:type="pct"/>
          </w:tcPr>
          <w:p w14:paraId="0D079735" w14:textId="77777777" w:rsidR="006947CB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7740759C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9</w:t>
            </w:r>
          </w:p>
          <w:p w14:paraId="7EECEC10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0.3 (1.67</w:t>
            </w: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881" w:type="pct"/>
          </w:tcPr>
          <w:p w14:paraId="62290E88" w14:textId="77777777" w:rsidR="006947CB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5C1F66D3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1</w:t>
            </w:r>
          </w:p>
          <w:p w14:paraId="3BB88A50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0.5 (1.05</w:t>
            </w: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pct"/>
          </w:tcPr>
          <w:p w14:paraId="319EFADA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3B0A443A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13E84668" w14:textId="77777777" w:rsidR="006947CB" w:rsidRPr="00526121" w:rsidRDefault="006947CB" w:rsidP="00566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26121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78</w:t>
            </w:r>
          </w:p>
        </w:tc>
      </w:tr>
      <w:tr w:rsidR="006947CB" w:rsidRPr="00507D0F" w14:paraId="0CE1715C" w14:textId="77777777" w:rsidTr="0056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853E1" w14:textId="77777777" w:rsidR="006947CB" w:rsidRPr="00526121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526121">
              <w:rPr>
                <w:rFonts w:asciiTheme="minorHAnsi" w:hAnsiTheme="minorHAnsi" w:cstheme="minorHAnsi"/>
                <w:b w:val="0"/>
                <w:bCs w:val="0"/>
                <w:color w:val="auto"/>
                <w:sz w:val="18"/>
                <w:szCs w:val="18"/>
                <w:lang w:val="en-GB"/>
              </w:rPr>
              <w:t>n = number of subjects within the population</w:t>
            </w:r>
          </w:p>
          <w:p w14:paraId="3AB6D26E" w14:textId="77777777" w:rsidR="006947CB" w:rsidRPr="00526121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526121">
              <w:rPr>
                <w:rFonts w:asciiTheme="minorHAnsi" w:hAnsiTheme="minorHAnsi" w:cstheme="minorHAnsi"/>
                <w:b w:val="0"/>
                <w:bCs w:val="0"/>
                <w:color w:val="auto"/>
                <w:sz w:val="18"/>
                <w:szCs w:val="18"/>
                <w:lang w:val="en-GB"/>
              </w:rPr>
              <w:t>SD = standard deviation</w:t>
            </w:r>
          </w:p>
          <w:p w14:paraId="12B38AD3" w14:textId="77777777" w:rsidR="006947CB" w:rsidRPr="00526121" w:rsidRDefault="006947CB" w:rsidP="0056652D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526121">
              <w:rPr>
                <w:rFonts w:asciiTheme="minorHAnsi" w:hAnsiTheme="minorHAnsi" w:cstheme="minorHAnsi"/>
                <w:b w:val="0"/>
                <w:bCs w:val="0"/>
                <w:color w:val="auto"/>
                <w:sz w:val="18"/>
                <w:szCs w:val="18"/>
                <w:lang w:val="en-GB"/>
              </w:rPr>
              <w:t>*ANCOVA analysis of the mean delta values (V3-V1), with baseline values as covariate</w:t>
            </w:r>
          </w:p>
        </w:tc>
      </w:tr>
    </w:tbl>
    <w:p w14:paraId="3FC68C72" w14:textId="77777777" w:rsidR="006947CB" w:rsidRDefault="006947CB" w:rsidP="006947CB">
      <w:pPr>
        <w:rPr>
          <w:rFonts w:cstheme="minorHAnsi"/>
          <w:lang w:val="en-US"/>
        </w:rPr>
      </w:pPr>
    </w:p>
    <w:p w14:paraId="3F06C9D4" w14:textId="77777777" w:rsidR="006947CB" w:rsidRDefault="006947CB" w:rsidP="006947CB">
      <w:pPr>
        <w:rPr>
          <w:rFonts w:cstheme="minorHAnsi"/>
          <w:lang w:val="en-US"/>
        </w:rPr>
      </w:pPr>
    </w:p>
    <w:p w14:paraId="117E43FD" w14:textId="77777777" w:rsidR="006947CB" w:rsidRDefault="006947CB" w:rsidP="006947CB">
      <w:pPr>
        <w:rPr>
          <w:rFonts w:cstheme="minorHAnsi"/>
          <w:lang w:val="en-US"/>
        </w:rPr>
      </w:pPr>
    </w:p>
    <w:p w14:paraId="34030805" w14:textId="77777777" w:rsidR="006947CB" w:rsidRDefault="006947CB" w:rsidP="006947CB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A180145" wp14:editId="55F55C14">
            <wp:simplePos x="0" y="0"/>
            <wp:positionH relativeFrom="column">
              <wp:posOffset>1270</wp:posOffset>
            </wp:positionH>
            <wp:positionV relativeFrom="paragraph">
              <wp:posOffset>220183</wp:posOffset>
            </wp:positionV>
            <wp:extent cx="6840220" cy="2467610"/>
            <wp:effectExtent l="0" t="0" r="0" b="8890"/>
            <wp:wrapThrough wrapText="bothSides">
              <wp:wrapPolygon edited="0">
                <wp:start x="0" y="0"/>
                <wp:lineTo x="0" y="21511"/>
                <wp:lineTo x="21536" y="21511"/>
                <wp:lineTo x="21536" y="0"/>
                <wp:lineTo x="0" y="0"/>
              </wp:wrapPolygon>
            </wp:wrapThrough>
            <wp:docPr id="8" name="Billede 8" descr="Et billede, der indeholder tekst, cirkel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 descr="Et billede, der indeholder tekst, cirkel, diagram, linje/række&#10;&#10;Automatisk genereret beskrivels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5780C1" w14:textId="77777777" w:rsidR="006947CB" w:rsidRDefault="006947CB" w:rsidP="006947CB">
      <w:pPr>
        <w:rPr>
          <w:rFonts w:cstheme="minorHAnsi"/>
          <w:b/>
          <w:bCs/>
          <w:sz w:val="24"/>
          <w:szCs w:val="24"/>
          <w:lang w:val="en-US"/>
        </w:rPr>
      </w:pPr>
    </w:p>
    <w:p w14:paraId="7EF35D40" w14:textId="77777777" w:rsidR="006947CB" w:rsidRPr="005F401B" w:rsidRDefault="006947CB" w:rsidP="006947CB">
      <w:pPr>
        <w:rPr>
          <w:rFonts w:cstheme="minorHAnsi"/>
          <w:sz w:val="24"/>
          <w:szCs w:val="24"/>
          <w:lang w:val="en-US"/>
        </w:rPr>
      </w:pPr>
      <w:r w:rsidRPr="005F401B">
        <w:rPr>
          <w:rFonts w:cstheme="minorHAnsi"/>
          <w:b/>
          <w:bCs/>
          <w:sz w:val="24"/>
          <w:szCs w:val="24"/>
          <w:lang w:val="en-US"/>
        </w:rPr>
        <w:t xml:space="preserve">Supplementary Figure 1. </w:t>
      </w:r>
      <w:r w:rsidRPr="005F401B">
        <w:rPr>
          <w:rFonts w:cstheme="minorHAnsi"/>
          <w:sz w:val="24"/>
          <w:szCs w:val="24"/>
          <w:lang w:val="en-US"/>
        </w:rPr>
        <w:t xml:space="preserve">Beta diversity </w:t>
      </w:r>
      <w:r w:rsidRPr="005F401B">
        <w:rPr>
          <w:rFonts w:cstheme="minorHAnsi"/>
          <w:sz w:val="24"/>
          <w:szCs w:val="24"/>
          <w:lang w:val="en-GB"/>
        </w:rPr>
        <w:t>divided into study visits in the Bif195 group and placebo group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5F401B">
        <w:rPr>
          <w:rFonts w:cstheme="minorHAnsi"/>
          <w:sz w:val="24"/>
          <w:szCs w:val="24"/>
          <w:lang w:val="en-GB"/>
        </w:rPr>
        <w:t>(A) and the beta diversity in the Bif195 group with comparison of data from baseline at week 0 and after eight weeks of treatment (B).</w:t>
      </w:r>
      <w:r>
        <w:rPr>
          <w:rFonts w:cstheme="minorHAnsi"/>
          <w:sz w:val="24"/>
          <w:szCs w:val="24"/>
          <w:lang w:val="en-GB"/>
        </w:rPr>
        <w:t xml:space="preserve"> Beta diversity was significantly different between baseline and after eight weeks of treatment in the Bif195 group, </w:t>
      </w:r>
      <w:r w:rsidRPr="000D3EC5">
        <w:rPr>
          <w:rFonts w:cstheme="minorHAnsi"/>
          <w:i/>
          <w:iCs/>
          <w:sz w:val="24"/>
          <w:szCs w:val="24"/>
          <w:lang w:val="en-GB"/>
        </w:rPr>
        <w:t>p</w:t>
      </w:r>
      <w:r>
        <w:rPr>
          <w:rFonts w:cstheme="minorHAnsi"/>
          <w:sz w:val="24"/>
          <w:szCs w:val="24"/>
          <w:lang w:val="en-GB"/>
        </w:rPr>
        <w:t>=0.015.</w:t>
      </w:r>
    </w:p>
    <w:p w14:paraId="14DBEF4E" w14:textId="77777777" w:rsidR="005264AB" w:rsidRPr="006947CB" w:rsidRDefault="005264AB">
      <w:pPr>
        <w:rPr>
          <w:lang w:val="en-US"/>
        </w:rPr>
      </w:pPr>
    </w:p>
    <w:sectPr w:rsidR="005264AB" w:rsidRPr="006947CB" w:rsidSect="00680D3A">
      <w:pgSz w:w="11906" w:h="16838"/>
      <w:pgMar w:top="1701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08"/>
    <w:rsid w:val="00507D0F"/>
    <w:rsid w:val="005264AB"/>
    <w:rsid w:val="006947CB"/>
    <w:rsid w:val="00772508"/>
    <w:rsid w:val="00B90F2F"/>
    <w:rsid w:val="00BF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6FD44D"/>
  <w15:chartTrackingRefBased/>
  <w15:docId w15:val="{7C16BBC7-ED3C-43C1-8161-F313030F3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7CB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1">
    <w:name w:val="Plain Table 1"/>
    <w:basedOn w:val="Tabel-Normal"/>
    <w:uiPriority w:val="99"/>
    <w:rsid w:val="006947CB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e Bruun Grønbæk</dc:creator>
  <cp:keywords/>
  <dc:description/>
  <cp:lastModifiedBy>Ida Marie Bruun Grønbæk</cp:lastModifiedBy>
  <cp:revision>3</cp:revision>
  <dcterms:created xsi:type="dcterms:W3CDTF">2024-11-04T09:49:00Z</dcterms:created>
  <dcterms:modified xsi:type="dcterms:W3CDTF">2026-01-09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6f70c1-3d35-44fd-9765-1d43cd885a28</vt:lpwstr>
  </property>
</Properties>
</file>